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562" w:type="dxa"/>
        <w:tblLayout w:type="fixed"/>
        <w:tblLook w:val="04A0" w:firstRow="1" w:lastRow="0" w:firstColumn="1" w:lastColumn="0" w:noHBand="0" w:noVBand="1"/>
      </w:tblPr>
      <w:tblGrid>
        <w:gridCol w:w="2526"/>
        <w:gridCol w:w="2447"/>
        <w:gridCol w:w="2589"/>
      </w:tblGrid>
      <w:tr w:rsidR="00685044" w14:paraId="177FB8B8" w14:textId="77777777" w:rsidTr="00047BA1">
        <w:tc>
          <w:tcPr>
            <w:tcW w:w="75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303A4" w14:textId="77777777" w:rsidR="00685044" w:rsidRDefault="00685044" w:rsidP="00047BA1">
            <w:pPr>
              <w:spacing w:line="360" w:lineRule="auto"/>
              <w:jc w:val="left"/>
            </w:pPr>
            <w:bookmarkStart w:id="0" w:name="OLE_LINK21"/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Examples of </w:t>
            </w:r>
            <w:r>
              <w:rPr>
                <w:color w:val="000000" w:themeColor="text1"/>
                <w:sz w:val="24"/>
                <w:szCs w:val="24"/>
              </w:rPr>
              <w:t>doppler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ultrasound image of fatty liver</w:t>
            </w:r>
            <w:bookmarkEnd w:id="0"/>
          </w:p>
        </w:tc>
      </w:tr>
      <w:tr w:rsidR="00685044" w14:paraId="7E6DFEE3" w14:textId="77777777" w:rsidTr="00047BA1"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19DE345A" w14:textId="77777777" w:rsidR="00685044" w:rsidRDefault="00685044" w:rsidP="00047BA1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06B8E3E1" wp14:editId="7E0AD6E5">
                  <wp:extent cx="1536700" cy="969645"/>
                  <wp:effectExtent l="0" t="0" r="0" b="8255"/>
                  <wp:docPr id="4" name="图片 4" descr="电脑屏幕的照片上写着字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电脑屏幕的照片上写着字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4455" cy="1006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C8B1B70" w14:textId="77777777" w:rsidR="00685044" w:rsidRDefault="00685044" w:rsidP="00047BA1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00E31D2F" wp14:editId="23E34FA5">
                  <wp:extent cx="1479550" cy="963930"/>
                  <wp:effectExtent l="0" t="0" r="6350" b="1270"/>
                  <wp:docPr id="9" name="图片 9" descr="电脑截图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电脑截图&#10;&#10;低可信度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3080" cy="985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FA8811C" w14:textId="77777777" w:rsidR="00685044" w:rsidRDefault="00685044" w:rsidP="00047BA1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62732FED" wp14:editId="78028B45">
                  <wp:extent cx="1554480" cy="970915"/>
                  <wp:effectExtent l="0" t="0" r="7620" b="698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596867" cy="9970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85044" w14:paraId="6FB85F3F" w14:textId="77777777" w:rsidTr="00047BA1">
        <w:tc>
          <w:tcPr>
            <w:tcW w:w="75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D84412" w14:textId="77777777" w:rsidR="00685044" w:rsidRDefault="00685044" w:rsidP="00047BA1">
            <w:pPr>
              <w:spacing w:line="360" w:lineRule="auto"/>
              <w:jc w:val="left"/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Examples of </w:t>
            </w:r>
            <w:r>
              <w:rPr>
                <w:color w:val="000000" w:themeColor="text1"/>
                <w:sz w:val="24"/>
                <w:szCs w:val="24"/>
              </w:rPr>
              <w:t>doppler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 xml:space="preserve"> ultrasound image of normal liver</w:t>
            </w:r>
          </w:p>
        </w:tc>
      </w:tr>
      <w:tr w:rsidR="00685044" w14:paraId="53AF54D9" w14:textId="77777777" w:rsidTr="00047BA1"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</w:tcPr>
          <w:p w14:paraId="0F2AE5A2" w14:textId="77777777" w:rsidR="00685044" w:rsidRDefault="00685044" w:rsidP="00047BA1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14A5DB71" wp14:editId="39E03DD1">
                  <wp:extent cx="1530350" cy="971550"/>
                  <wp:effectExtent l="0" t="0" r="6350" b="635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9299" cy="977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BB82122" w14:textId="77777777" w:rsidR="00685044" w:rsidRDefault="00685044" w:rsidP="00047BA1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6AB04481" wp14:editId="0740F0F1">
                  <wp:extent cx="1492250" cy="956945"/>
                  <wp:effectExtent l="0" t="0" r="6350" b="825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9120" cy="9741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61DC18C6" w14:textId="77777777" w:rsidR="00685044" w:rsidRDefault="00685044" w:rsidP="00047BA1">
            <w:pPr>
              <w:spacing w:line="360" w:lineRule="auto"/>
              <w:jc w:val="left"/>
              <w:rPr>
                <w:b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61680C7D" wp14:editId="6FB4076D">
                  <wp:extent cx="1562100" cy="958850"/>
                  <wp:effectExtent l="0" t="0" r="0" b="6350"/>
                  <wp:docPr id="12" name="图片 12" descr="电脑的屏幕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电脑的屏幕&#10;&#10;描述已自动生成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958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51345D" w14:textId="77777777" w:rsidR="009A6705" w:rsidRDefault="009A6705"/>
    <w:sectPr w:rsidR="009A6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44"/>
    <w:rsid w:val="00114296"/>
    <w:rsid w:val="00685044"/>
    <w:rsid w:val="009A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A86AE"/>
  <w15:chartTrackingRefBased/>
  <w15:docId w15:val="{CE5E31AE-B2F6-2B4E-96B6-39A1C4E8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0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850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26</dc:creator>
  <cp:keywords/>
  <dc:description/>
  <cp:lastModifiedBy>u326</cp:lastModifiedBy>
  <cp:revision>2</cp:revision>
  <dcterms:created xsi:type="dcterms:W3CDTF">2022-12-09T14:34:00Z</dcterms:created>
  <dcterms:modified xsi:type="dcterms:W3CDTF">2022-12-09T14:34:00Z</dcterms:modified>
</cp:coreProperties>
</file>